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Cs/>
          <w:lang w:val="en-GB"/>
        </w:rPr>
      </w:pPr>
      <w:r>
        <w:rPr>
          <w:b/>
          <w:iCs/>
          <w:lang w:val="en-GB"/>
        </w:rPr>
        <w:t>Table S4.</w:t>
      </w:r>
      <w:r>
        <w:rPr>
          <w:bCs/>
          <w:iCs/>
          <w:lang w:val="en-GB"/>
        </w:rPr>
        <w:t xml:space="preserve"> </w:t>
      </w:r>
      <w:r>
        <w:rPr>
          <w:iCs/>
          <w:lang w:val="en-GB"/>
        </w:rPr>
        <w:t>MT Imaging results: clusters of reduced MT ratio adjusted for atrophy.</w:t>
      </w:r>
    </w:p>
    <w:tbl>
      <w:tblPr>
        <w:tblW w:w="97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600"/>
        <w:gridCol w:w="2620"/>
        <w:gridCol w:w="1200"/>
        <w:gridCol w:w="900"/>
        <w:gridCol w:w="760"/>
        <w:gridCol w:w="760"/>
        <w:gridCol w:w="760"/>
      </w:tblGrid>
      <w:tr>
        <w:trPr>
          <w:trHeight w:val="30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atomical lo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de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AL numb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 siz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 max</w:t>
            </w:r>
          </w:p>
        </w:tc>
        <w:tc>
          <w:tcPr>
            <w:tcW w:w="228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NI Coordinates (mm)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m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RONTAL LOB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 Su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,5,6,19,20,23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 Mi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8,9,10,25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 In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12,13,14,15,16,17,27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,32,33,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EMPORAL LOB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ppocampu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,38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ygdal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 Su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,83,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 Mi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L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,87,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 In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,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  <w:lang w:val="en-GB"/>
        </w:rPr>
        <w:t>Abbreviations: AAL = Automated Anatomical Labeling atlas; L = Left; MNI = Montreal Neurological Institute standard space; R = Right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7:20:00Z</dcterms:created>
  <dc:creator>Laboratorio Ingegneria Biomedica</dc:creator>
  <dc:description/>
  <cp:keywords/>
  <dc:language>en-US</dc:language>
  <cp:lastModifiedBy>Laboratorio Ingegneria Biomedica</cp:lastModifiedBy>
  <dcterms:modified xsi:type="dcterms:W3CDTF">2013-06-10T10:27:00Z</dcterms:modified>
  <cp:revision>10</cp:revision>
  <dc:subject/>
  <dc:title>Supporting Information Table S4</dc:title>
</cp:coreProperties>
</file>